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CE4" w:rsidRDefault="008E75B5" w:rsidP="00DE5C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:rsidR="00985CC7" w:rsidRPr="00DE5CE4" w:rsidRDefault="00DE5CE4" w:rsidP="00DE5CE4">
      <w:r w:rsidRPr="0058257F">
        <w:rPr>
          <w:rFonts w:ascii="Times New Roman" w:hAnsi="Times New Roman" w:cs="Times New Roman"/>
          <w:noProof/>
          <w:sz w:val="24"/>
          <w:szCs w:val="24"/>
        </w:rPr>
        <w:t>Estimated type-1 error rates with simulati</w:t>
      </w:r>
      <w:r w:rsidR="008E75B5">
        <w:rPr>
          <w:rFonts w:ascii="Times New Roman" w:hAnsi="Times New Roman" w:cs="Times New Roman"/>
          <w:noProof/>
          <w:sz w:val="24"/>
          <w:szCs w:val="24"/>
        </w:rPr>
        <w:t>on data based on Holstein cow</w:t>
      </w:r>
      <w:r w:rsidRPr="0058257F">
        <w:rPr>
          <w:rFonts w:ascii="Times New Roman" w:hAnsi="Times New Roman" w:cs="Times New Roman"/>
          <w:noProof/>
          <w:sz w:val="24"/>
          <w:szCs w:val="24"/>
        </w:rPr>
        <w:t xml:space="preserve">’s </w:t>
      </w:r>
      <w:bookmarkStart w:id="0" w:name="_GoBack"/>
      <w:bookmarkEnd w:id="0"/>
      <w:r w:rsidRPr="0058257F">
        <w:rPr>
          <w:rFonts w:ascii="Times New Roman" w:hAnsi="Times New Roman" w:cs="Times New Roman"/>
          <w:noProof/>
          <w:sz w:val="24"/>
          <w:szCs w:val="24"/>
        </w:rPr>
        <w:t xml:space="preserve">data. Estimated type-1 error rates by BALLI, DESeq2, edgeR, LLI, and voom and their 95% confidence levels were estimated for </w:t>
      </w:r>
      <m:oMath>
        <m:r>
          <w:rPr>
            <w:rFonts w:ascii="Cambria Math" w:hAnsi="Cambria Math" w:cs="Times New Roman"/>
            <w:noProof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 xml:space="preserve">=4, 6, 8, 12, 16 </m:t>
        </m:r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>and 20</m:t>
        </m:r>
      </m:oMath>
      <w:r w:rsidRPr="0058257F">
        <w:rPr>
          <w:rFonts w:ascii="Times New Roman" w:hAnsi="Times New Roman" w:cs="Times New Roman"/>
          <w:noProof/>
          <w:sz w:val="24"/>
          <w:szCs w:val="24"/>
        </w:rPr>
        <w:t xml:space="preserve">. The type-1 error rates are marked by bold font if their 95% confidence levels include or lower than the nominal significant level </w:t>
      </w:r>
      <m:oMath>
        <m:r>
          <w:rPr>
            <w:rFonts w:ascii="Cambria Math" w:hAnsi="Cambria Math" w:cs="Times New Roman"/>
            <w:noProof/>
            <w:sz w:val="24"/>
            <w:szCs w:val="24"/>
          </w:rPr>
          <m:t>α</m:t>
        </m:r>
      </m:oMath>
      <w:r w:rsidRPr="0058257F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a3"/>
        <w:tblW w:w="9027" w:type="dxa"/>
        <w:tblLook w:val="04A0" w:firstRow="1" w:lastRow="0" w:firstColumn="1" w:lastColumn="0" w:noHBand="0" w:noVBand="1"/>
      </w:tblPr>
      <w:tblGrid>
        <w:gridCol w:w="662"/>
        <w:gridCol w:w="836"/>
        <w:gridCol w:w="836"/>
        <w:gridCol w:w="837"/>
        <w:gridCol w:w="837"/>
        <w:gridCol w:w="837"/>
        <w:gridCol w:w="836"/>
        <w:gridCol w:w="836"/>
        <w:gridCol w:w="837"/>
        <w:gridCol w:w="836"/>
        <w:gridCol w:w="837"/>
      </w:tblGrid>
      <w:tr w:rsidR="00DE5CE4" w:rsidRPr="0058257F" w:rsidTr="00360C85">
        <w:trPr>
          <w:trHeight w:val="85"/>
        </w:trPr>
        <w:tc>
          <w:tcPr>
            <w:tcW w:w="6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sz w:val="16"/>
                    <w:szCs w:val="16"/>
                  </w:rPr>
                  <m:t>α</m:t>
                </m:r>
              </m:oMath>
            </m:oMathPara>
          </w:p>
        </w:tc>
        <w:tc>
          <w:tcPr>
            <w:tcW w:w="41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 w:rsidR="00985CC7">
              <w:rPr>
                <w:noProof/>
                <w:sz w:val="16"/>
                <w:szCs w:val="16"/>
              </w:rPr>
              <w:t xml:space="preserve"> = 4</w:t>
            </w:r>
          </w:p>
        </w:tc>
        <w:tc>
          <w:tcPr>
            <w:tcW w:w="41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i/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 w:rsidR="00985CC7">
              <w:rPr>
                <w:noProof/>
                <w:sz w:val="16"/>
                <w:szCs w:val="16"/>
              </w:rPr>
              <w:t xml:space="preserve"> = 6</w:t>
            </w:r>
          </w:p>
        </w:tc>
      </w:tr>
      <w:tr w:rsidR="00DE5CE4" w:rsidRPr="0058257F" w:rsidTr="00360C85">
        <w:trPr>
          <w:trHeight w:val="85"/>
        </w:trPr>
        <w:tc>
          <w:tcPr>
            <w:tcW w:w="6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CE4" w:rsidRPr="0058257F" w:rsidRDefault="00DE5CE4" w:rsidP="00360C8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</w:tr>
      <w:tr w:rsidR="008E75B5" w:rsidRPr="0058257F" w:rsidTr="00360C85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75B5" w:rsidRPr="0058257F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0F4FB4">
              <w:rPr>
                <w:noProof/>
                <w:sz w:val="16"/>
                <w:szCs w:val="16"/>
              </w:rPr>
              <w:t>0.</w:t>
            </w:r>
            <w:r>
              <w:rPr>
                <w:noProof/>
                <w:sz w:val="16"/>
                <w:szCs w:val="16"/>
              </w:rPr>
              <w:t>14714</w:t>
            </w:r>
          </w:p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2776,0.16651</w:t>
            </w:r>
            <w:r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061</w:t>
            </w:r>
          </w:p>
          <w:p w:rsidR="008E75B5" w:rsidRPr="0058257F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7379,0.10743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461</w:t>
            </w:r>
          </w:p>
          <w:p w:rsidR="008E75B5" w:rsidRPr="0058257F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7862,0.11060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24915</w:t>
            </w:r>
          </w:p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22363,0.27467</w:t>
            </w:r>
            <w:r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8975</w:t>
            </w:r>
          </w:p>
          <w:p w:rsidR="008E75B5" w:rsidRPr="0058257F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7131,0.10819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360C8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3109</w:t>
            </w:r>
          </w:p>
          <w:p w:rsidR="008E75B5" w:rsidRPr="00360C8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858,0.15359</w:t>
            </w:r>
            <w:r w:rsidRPr="00360C85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1737</w:t>
            </w:r>
          </w:p>
          <w:p w:rsidR="008E75B5" w:rsidRPr="0058257F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588,0.13887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5B5" w:rsidRPr="00BB7BE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1803</w:t>
            </w:r>
          </w:p>
          <w:p w:rsidR="008E75B5" w:rsidRPr="00BB7BE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864,0.13742</w:t>
            </w:r>
            <w:r w:rsidRPr="00BB7BE5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5B5" w:rsidRPr="00BB7BE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20855</w:t>
            </w:r>
          </w:p>
          <w:p w:rsidR="008E75B5" w:rsidRPr="00BB7BE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8021,0.23688</w:t>
            </w:r>
            <w:r w:rsidRPr="00BB7BE5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5B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1309</w:t>
            </w:r>
          </w:p>
          <w:p w:rsidR="008E75B5" w:rsidRPr="0058257F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005,0.13613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8E75B5" w:rsidRPr="0058257F" w:rsidTr="00360C85">
        <w:trPr>
          <w:trHeight w:val="618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75B5" w:rsidRPr="0058257F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8720</w:t>
            </w:r>
          </w:p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7390,0.10049</w:t>
            </w:r>
            <w:r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578</w:t>
            </w:r>
          </w:p>
          <w:p w:rsidR="008E75B5" w:rsidRPr="0058257F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353,0.06804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0F4FB4" w:rsidRDefault="008E75B5" w:rsidP="008E75B5">
            <w:pPr>
              <w:jc w:val="center"/>
              <w:rPr>
                <w:b/>
                <w:noProof/>
                <w:color w:val="000000" w:themeColor="text1"/>
                <w:sz w:val="16"/>
                <w:szCs w:val="16"/>
              </w:rPr>
            </w:pPr>
            <w:r>
              <w:rPr>
                <w:b/>
                <w:noProof/>
                <w:color w:val="000000" w:themeColor="text1"/>
                <w:sz w:val="16"/>
                <w:szCs w:val="16"/>
              </w:rPr>
              <w:t>0.05439</w:t>
            </w:r>
          </w:p>
          <w:p w:rsidR="008E75B5" w:rsidRPr="0058257F" w:rsidRDefault="008E75B5" w:rsidP="008E75B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b/>
                <w:noProof/>
                <w:color w:val="000000" w:themeColor="text1"/>
                <w:sz w:val="16"/>
                <w:szCs w:val="16"/>
              </w:rPr>
              <w:t>(0.04308,0.06569</w:t>
            </w:r>
            <w:r w:rsidRPr="000F4FB4">
              <w:rPr>
                <w:b/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7271</w:t>
            </w:r>
          </w:p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5132,0.19410</w:t>
            </w:r>
            <w:r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573</w:t>
            </w:r>
          </w:p>
          <w:p w:rsidR="008E75B5" w:rsidRPr="0058257F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363,0.05782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360C8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7219</w:t>
            </w:r>
          </w:p>
          <w:p w:rsidR="008E75B5" w:rsidRPr="00360C8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5669,0.08768</w:t>
            </w:r>
            <w:r w:rsidRPr="00360C85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360C8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360C85">
              <w:rPr>
                <w:noProof/>
                <w:sz w:val="16"/>
                <w:szCs w:val="16"/>
              </w:rPr>
              <w:t>0.07288</w:t>
            </w:r>
          </w:p>
          <w:p w:rsidR="008E75B5" w:rsidRPr="00360C8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360C85">
              <w:rPr>
                <w:noProof/>
                <w:sz w:val="16"/>
                <w:szCs w:val="16"/>
              </w:rPr>
              <w:t>(0.05686,0.08891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5B5" w:rsidRDefault="008E75B5" w:rsidP="008E75B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6950</w:t>
            </w:r>
          </w:p>
          <w:p w:rsidR="008E75B5" w:rsidRPr="0058257F" w:rsidRDefault="008E75B5" w:rsidP="008E75B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571,0.08328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5B5" w:rsidRPr="00BB7BE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3044</w:t>
            </w:r>
          </w:p>
          <w:p w:rsidR="008E75B5" w:rsidRPr="00BB7BE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798,0.15290</w:t>
            </w:r>
            <w:r w:rsidRPr="00BB7BE5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5B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907</w:t>
            </w:r>
          </w:p>
          <w:p w:rsidR="008E75B5" w:rsidRPr="0058257F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366,0.07448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8E75B5" w:rsidRPr="0058257F" w:rsidTr="00360C85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75B5" w:rsidRPr="0058257F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2364</w:t>
            </w:r>
          </w:p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887,0.02841</w:t>
            </w:r>
            <w:r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2224</w:t>
            </w:r>
          </w:p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628,0.02819</w:t>
            </w:r>
            <w:r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Default="008E75B5" w:rsidP="008E75B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945</w:t>
            </w:r>
          </w:p>
          <w:p w:rsidR="008E75B5" w:rsidRPr="0058257F" w:rsidRDefault="008E75B5" w:rsidP="008E75B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408,0.02483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7710</w:t>
            </w:r>
          </w:p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6488,0.08933</w:t>
            </w:r>
            <w:r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57</w:t>
            </w:r>
          </w:p>
          <w:p w:rsidR="008E75B5" w:rsidRPr="0058257F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653,0.01461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C43AAD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C43AAD">
              <w:rPr>
                <w:noProof/>
                <w:sz w:val="16"/>
                <w:szCs w:val="16"/>
              </w:rPr>
              <w:t>0.01</w:t>
            </w:r>
            <w:r>
              <w:rPr>
                <w:noProof/>
                <w:sz w:val="16"/>
                <w:szCs w:val="16"/>
              </w:rPr>
              <w:t>839</w:t>
            </w:r>
          </w:p>
          <w:p w:rsidR="008E75B5" w:rsidRPr="00C43AAD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314,0.02365</w:t>
            </w:r>
            <w:r w:rsidRPr="00C43AAD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C43AAD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2834</w:t>
            </w:r>
          </w:p>
          <w:p w:rsidR="008E75B5" w:rsidRPr="00C43AAD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2062,0.03607</w:t>
            </w:r>
            <w:r w:rsidRPr="00C43AAD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5B5" w:rsidRDefault="008E75B5" w:rsidP="008E75B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2461</w:t>
            </w:r>
          </w:p>
          <w:p w:rsidR="008E75B5" w:rsidRPr="0058257F" w:rsidRDefault="008E75B5" w:rsidP="008E75B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848,0.03074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5B5" w:rsidRPr="00BB7BE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4734</w:t>
            </w:r>
          </w:p>
          <w:p w:rsidR="008E75B5" w:rsidRPr="00BB7BE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3599,0.05868</w:t>
            </w:r>
            <w:r w:rsidRPr="00BB7BE5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5B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267</w:t>
            </w:r>
          </w:p>
          <w:p w:rsidR="008E75B5" w:rsidRPr="0058257F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805,0.01728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8E75B5" w:rsidRPr="0058257F" w:rsidTr="00360C85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75B5" w:rsidRPr="0058257F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280</w:t>
            </w:r>
          </w:p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988,0.01571</w:t>
            </w:r>
            <w:r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587</w:t>
            </w:r>
          </w:p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131,0.02043</w:t>
            </w:r>
            <w:r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Default="008E75B5" w:rsidP="008E75B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335</w:t>
            </w:r>
          </w:p>
          <w:p w:rsidR="008E75B5" w:rsidRPr="0058257F" w:rsidRDefault="008E75B5" w:rsidP="008E75B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931,0.01738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5448</w:t>
            </w:r>
          </w:p>
          <w:p w:rsidR="008E75B5" w:rsidRPr="000F4FB4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4514,0.06382</w:t>
            </w:r>
            <w:r w:rsidRPr="000F4FB4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77</w:t>
            </w:r>
          </w:p>
          <w:p w:rsidR="008E75B5" w:rsidRPr="0058257F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332,0.00822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Pr="00C43AAD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023</w:t>
            </w:r>
          </w:p>
          <w:p w:rsidR="008E75B5" w:rsidRPr="00C43AAD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705,0.01342</w:t>
            </w:r>
            <w:r w:rsidRPr="00C43AAD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75B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981</w:t>
            </w:r>
          </w:p>
          <w:p w:rsidR="008E75B5" w:rsidRPr="0058257F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413,0.02550</w:t>
            </w:r>
            <w:r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5B5" w:rsidRDefault="008E75B5" w:rsidP="008E75B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666</w:t>
            </w:r>
          </w:p>
          <w:p w:rsidR="008E75B5" w:rsidRPr="0058257F" w:rsidRDefault="008E75B5" w:rsidP="008E75B5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223,0.02109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5B5" w:rsidRPr="00BB7BE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3085</w:t>
            </w:r>
          </w:p>
          <w:p w:rsidR="008E75B5" w:rsidRPr="00BB7BE5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2277,0.03893</w:t>
            </w:r>
            <w:r w:rsidRPr="00BB7BE5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5B5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651</w:t>
            </w:r>
          </w:p>
          <w:p w:rsidR="008E75B5" w:rsidRPr="0058257F" w:rsidRDefault="008E75B5" w:rsidP="008E75B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390,0.00912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8E75B5" w:rsidRPr="0058257F" w:rsidTr="00360C85">
        <w:trPr>
          <w:trHeight w:val="85"/>
        </w:trPr>
        <w:tc>
          <w:tcPr>
            <w:tcW w:w="6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E75B5" w:rsidRPr="0058257F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sz w:val="16"/>
                    <w:szCs w:val="16"/>
                  </w:rPr>
                  <m:t>α</m:t>
                </m:r>
              </m:oMath>
            </m:oMathPara>
          </w:p>
        </w:tc>
        <w:tc>
          <w:tcPr>
            <w:tcW w:w="41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75B5" w:rsidRPr="0058257F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>
              <w:rPr>
                <w:noProof/>
                <w:sz w:val="16"/>
                <w:szCs w:val="16"/>
              </w:rPr>
              <w:t xml:space="preserve"> = 8</w:t>
            </w:r>
          </w:p>
        </w:tc>
        <w:tc>
          <w:tcPr>
            <w:tcW w:w="4182" w:type="dxa"/>
            <w:gridSpan w:val="5"/>
            <w:vAlign w:val="center"/>
          </w:tcPr>
          <w:p w:rsidR="008E75B5" w:rsidRPr="0058257F" w:rsidRDefault="008E75B5" w:rsidP="008E75B5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 w:rsidR="00DA34F3">
              <w:rPr>
                <w:noProof/>
                <w:sz w:val="16"/>
                <w:szCs w:val="16"/>
              </w:rPr>
              <w:t xml:space="preserve"> = 12</w:t>
            </w:r>
          </w:p>
        </w:tc>
      </w:tr>
      <w:tr w:rsidR="008E75B5" w:rsidRPr="0058257F" w:rsidTr="00360C85">
        <w:trPr>
          <w:trHeight w:val="85"/>
        </w:trPr>
        <w:tc>
          <w:tcPr>
            <w:tcW w:w="6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75B5" w:rsidRPr="0058257F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75B5" w:rsidRPr="0058257F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75B5" w:rsidRPr="0058257F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75B5" w:rsidRPr="0058257F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75B5" w:rsidRPr="0058257F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75B5" w:rsidRPr="0058257F" w:rsidRDefault="008E75B5" w:rsidP="008E75B5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  <w:tc>
          <w:tcPr>
            <w:tcW w:w="836" w:type="dxa"/>
            <w:vAlign w:val="center"/>
          </w:tcPr>
          <w:p w:rsidR="008E75B5" w:rsidRPr="0058257F" w:rsidRDefault="008E75B5" w:rsidP="008E75B5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6" w:type="dxa"/>
            <w:vAlign w:val="center"/>
          </w:tcPr>
          <w:p w:rsidR="008E75B5" w:rsidRPr="0058257F" w:rsidRDefault="008E75B5" w:rsidP="008E75B5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37" w:type="dxa"/>
            <w:vAlign w:val="center"/>
          </w:tcPr>
          <w:p w:rsidR="008E75B5" w:rsidRPr="0058257F" w:rsidRDefault="008E75B5" w:rsidP="008E75B5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6" w:type="dxa"/>
            <w:vAlign w:val="center"/>
          </w:tcPr>
          <w:p w:rsidR="008E75B5" w:rsidRPr="0058257F" w:rsidRDefault="008E75B5" w:rsidP="008E75B5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37" w:type="dxa"/>
            <w:vAlign w:val="center"/>
          </w:tcPr>
          <w:p w:rsidR="008E75B5" w:rsidRPr="0058257F" w:rsidRDefault="008E75B5" w:rsidP="008E75B5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</w:tr>
      <w:tr w:rsidR="00DA34F3" w:rsidRPr="0058257F" w:rsidTr="00AC2087">
        <w:trPr>
          <w:trHeight w:val="618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706</w:t>
            </w:r>
          </w:p>
          <w:p w:rsidR="00DA34F3" w:rsidRPr="0058257F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263,0.13150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830</w:t>
            </w:r>
          </w:p>
          <w:p w:rsidR="00DA34F3" w:rsidRPr="0058257F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317,0.13342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Pr="00527EA6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527EA6">
              <w:rPr>
                <w:b/>
                <w:noProof/>
                <w:sz w:val="16"/>
                <w:szCs w:val="16"/>
              </w:rPr>
              <w:t>0.10841</w:t>
            </w:r>
          </w:p>
          <w:p w:rsidR="00DA34F3" w:rsidRPr="00527EA6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527EA6">
              <w:rPr>
                <w:b/>
                <w:noProof/>
                <w:sz w:val="16"/>
                <w:szCs w:val="16"/>
              </w:rPr>
              <w:t>(0.08602,0.13080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Pr="009623D2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5973</w:t>
            </w:r>
          </w:p>
          <w:p w:rsidR="00DA34F3" w:rsidRPr="009623D2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3024,0.18923</w:t>
            </w:r>
            <w:r w:rsidRPr="009623D2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163</w:t>
            </w:r>
          </w:p>
          <w:p w:rsidR="00DA34F3" w:rsidRPr="0058257F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7655,0.12670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227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210,0.12245)</w:t>
            </w:r>
          </w:p>
        </w:tc>
        <w:tc>
          <w:tcPr>
            <w:tcW w:w="836" w:type="dxa"/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color w:val="000000" w:themeColor="text1"/>
                <w:sz w:val="16"/>
                <w:szCs w:val="16"/>
              </w:rPr>
            </w:pPr>
            <w:r>
              <w:rPr>
                <w:b/>
                <w:noProof/>
                <w:color w:val="000000" w:themeColor="text1"/>
                <w:sz w:val="16"/>
                <w:szCs w:val="16"/>
              </w:rPr>
              <w:t>0.11604</w:t>
            </w:r>
          </w:p>
          <w:p w:rsidR="00DA34F3" w:rsidRPr="00257A46" w:rsidRDefault="00DA34F3" w:rsidP="00DA34F3">
            <w:pPr>
              <w:jc w:val="center"/>
              <w:rPr>
                <w:b/>
                <w:noProof/>
                <w:color w:val="000000" w:themeColor="text1"/>
                <w:sz w:val="16"/>
                <w:szCs w:val="16"/>
              </w:rPr>
            </w:pPr>
            <w:r>
              <w:rPr>
                <w:b/>
                <w:noProof/>
                <w:color w:val="000000" w:themeColor="text1"/>
                <w:sz w:val="16"/>
                <w:szCs w:val="16"/>
              </w:rPr>
              <w:t>(0.09421,0.13787</w:t>
            </w:r>
            <w:r w:rsidRPr="00C97A6C">
              <w:rPr>
                <w:b/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DA34F3" w:rsidRPr="00944919" w:rsidRDefault="00DA34F3" w:rsidP="00DA34F3">
            <w:pPr>
              <w:jc w:val="center"/>
              <w:rPr>
                <w:b/>
                <w:noProof/>
                <w:color w:val="000000" w:themeColor="text1"/>
                <w:sz w:val="16"/>
                <w:szCs w:val="16"/>
              </w:rPr>
            </w:pPr>
            <w:r>
              <w:rPr>
                <w:b/>
                <w:noProof/>
                <w:color w:val="000000" w:themeColor="text1"/>
                <w:sz w:val="16"/>
                <w:szCs w:val="16"/>
              </w:rPr>
              <w:t>0.11568</w:t>
            </w:r>
          </w:p>
          <w:p w:rsidR="00DA34F3" w:rsidRPr="00944919" w:rsidRDefault="00DA34F3" w:rsidP="00DA34F3">
            <w:pPr>
              <w:jc w:val="center"/>
              <w:rPr>
                <w:b/>
                <w:noProof/>
                <w:color w:val="000000" w:themeColor="text1"/>
                <w:sz w:val="16"/>
                <w:szCs w:val="16"/>
              </w:rPr>
            </w:pPr>
            <w:r>
              <w:rPr>
                <w:b/>
                <w:noProof/>
                <w:color w:val="000000" w:themeColor="text1"/>
                <w:sz w:val="16"/>
                <w:szCs w:val="16"/>
              </w:rPr>
              <w:t>(0.09680</w:t>
            </w:r>
            <w:r w:rsidRPr="00944919">
              <w:rPr>
                <w:b/>
                <w:noProof/>
                <w:color w:val="000000" w:themeColor="text1"/>
                <w:sz w:val="16"/>
                <w:szCs w:val="16"/>
              </w:rPr>
              <w:t>,</w:t>
            </w:r>
            <w:r>
              <w:rPr>
                <w:b/>
                <w:noProof/>
                <w:color w:val="000000" w:themeColor="text1"/>
                <w:sz w:val="16"/>
                <w:szCs w:val="16"/>
              </w:rPr>
              <w:t>0.13456</w:t>
            </w:r>
            <w:r w:rsidRPr="00944919">
              <w:rPr>
                <w:b/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DA34F3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13814</w:t>
            </w:r>
          </w:p>
          <w:p w:rsidR="00DA34F3" w:rsidRPr="00257A46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11454,0.16174</w:t>
            </w:r>
            <w:r w:rsidRPr="00C97A6C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704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452,0.12956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DA34F3" w:rsidRPr="0058257F" w:rsidTr="00AC2087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578</w:t>
            </w:r>
          </w:p>
          <w:p w:rsidR="00DA34F3" w:rsidRPr="0058257F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919,0.07237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6582</w:t>
            </w:r>
          </w:p>
          <w:p w:rsidR="00DA34F3" w:rsidRPr="0058257F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652,0.08513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Pr="00527EA6" w:rsidRDefault="00DA34F3" w:rsidP="00DA34F3">
            <w:pPr>
              <w:jc w:val="center"/>
              <w:rPr>
                <w:b/>
                <w:noProof/>
                <w:color w:val="000000" w:themeColor="text1"/>
                <w:sz w:val="16"/>
                <w:szCs w:val="16"/>
              </w:rPr>
            </w:pPr>
            <w:r w:rsidRPr="00527EA6">
              <w:rPr>
                <w:b/>
                <w:noProof/>
                <w:color w:val="000000" w:themeColor="text1"/>
                <w:sz w:val="16"/>
                <w:szCs w:val="16"/>
              </w:rPr>
              <w:t>0.06278</w:t>
            </w:r>
          </w:p>
          <w:p w:rsidR="00DA34F3" w:rsidRPr="00527EA6" w:rsidRDefault="00DA34F3" w:rsidP="00DA34F3">
            <w:pPr>
              <w:jc w:val="center"/>
              <w:rPr>
                <w:b/>
                <w:noProof/>
                <w:color w:val="000000" w:themeColor="text1"/>
                <w:sz w:val="16"/>
                <w:szCs w:val="16"/>
              </w:rPr>
            </w:pPr>
            <w:r w:rsidRPr="00527EA6">
              <w:rPr>
                <w:b/>
                <w:noProof/>
                <w:color w:val="000000" w:themeColor="text1"/>
                <w:sz w:val="16"/>
                <w:szCs w:val="16"/>
              </w:rPr>
              <w:t>(0.04605,0.07951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Pr="009623D2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9404</w:t>
            </w:r>
          </w:p>
          <w:p w:rsidR="00DA34F3" w:rsidRPr="009623D2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7125,0.11684</w:t>
            </w:r>
            <w:r w:rsidRPr="009623D2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282</w:t>
            </w:r>
          </w:p>
          <w:p w:rsidR="00DA34F3" w:rsidRPr="0058257F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528,0.07037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944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701,0.06186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DA34F3" w:rsidRPr="00855125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855125">
              <w:rPr>
                <w:noProof/>
                <w:sz w:val="16"/>
                <w:szCs w:val="16"/>
              </w:rPr>
              <w:t>0.06606</w:t>
            </w:r>
          </w:p>
          <w:p w:rsidR="00DA34F3" w:rsidRPr="00855125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855125">
              <w:rPr>
                <w:noProof/>
                <w:sz w:val="16"/>
                <w:szCs w:val="16"/>
              </w:rPr>
              <w:t>(0.05038,0.08174)</w:t>
            </w:r>
          </w:p>
        </w:tc>
        <w:tc>
          <w:tcPr>
            <w:tcW w:w="837" w:type="dxa"/>
            <w:vAlign w:val="center"/>
          </w:tcPr>
          <w:p w:rsidR="00DA34F3" w:rsidRPr="00944919" w:rsidRDefault="00DA34F3" w:rsidP="00DA34F3">
            <w:pPr>
              <w:jc w:val="center"/>
              <w:rPr>
                <w:b/>
                <w:noProof/>
                <w:color w:val="000000" w:themeColor="text1"/>
                <w:sz w:val="16"/>
                <w:szCs w:val="16"/>
              </w:rPr>
            </w:pPr>
            <w:r>
              <w:rPr>
                <w:b/>
                <w:noProof/>
                <w:color w:val="000000" w:themeColor="text1"/>
                <w:sz w:val="16"/>
                <w:szCs w:val="16"/>
              </w:rPr>
              <w:t>0.06214</w:t>
            </w:r>
          </w:p>
          <w:p w:rsidR="00DA34F3" w:rsidRPr="00944919" w:rsidRDefault="00DA34F3" w:rsidP="00DA34F3">
            <w:pPr>
              <w:jc w:val="center"/>
              <w:rPr>
                <w:b/>
                <w:noProof/>
                <w:color w:val="000000" w:themeColor="text1"/>
                <w:sz w:val="16"/>
                <w:szCs w:val="16"/>
              </w:rPr>
            </w:pPr>
            <w:r>
              <w:rPr>
                <w:b/>
                <w:noProof/>
                <w:color w:val="000000" w:themeColor="text1"/>
                <w:sz w:val="16"/>
                <w:szCs w:val="16"/>
              </w:rPr>
              <w:t>(0.04932</w:t>
            </w:r>
            <w:r w:rsidRPr="00944919">
              <w:rPr>
                <w:b/>
                <w:noProof/>
                <w:color w:val="000000" w:themeColor="text1"/>
                <w:sz w:val="16"/>
                <w:szCs w:val="16"/>
              </w:rPr>
              <w:t>,</w:t>
            </w:r>
            <w:r>
              <w:rPr>
                <w:b/>
                <w:noProof/>
                <w:color w:val="000000" w:themeColor="text1"/>
                <w:sz w:val="16"/>
                <w:szCs w:val="16"/>
              </w:rPr>
              <w:t>0.07496</w:t>
            </w:r>
            <w:r w:rsidRPr="00944919">
              <w:rPr>
                <w:b/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DA34F3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7497</w:t>
            </w:r>
          </w:p>
          <w:p w:rsidR="00DA34F3" w:rsidRPr="00257A46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837,0.09157</w:t>
            </w:r>
            <w:r w:rsidRPr="00C97A6C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358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896,0.06819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DA34F3" w:rsidRPr="0058257F" w:rsidTr="00AC2087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290</w:t>
            </w:r>
          </w:p>
          <w:p w:rsidR="00DA34F3" w:rsidRPr="0058257F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698,0.01882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Pr="008D66E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8D66EF">
              <w:rPr>
                <w:noProof/>
                <w:sz w:val="16"/>
                <w:szCs w:val="16"/>
              </w:rPr>
              <w:t>0.</w:t>
            </w:r>
            <w:r>
              <w:rPr>
                <w:noProof/>
                <w:sz w:val="16"/>
                <w:szCs w:val="16"/>
              </w:rPr>
              <w:t>02425</w:t>
            </w:r>
          </w:p>
          <w:p w:rsidR="00DA34F3" w:rsidRPr="008D66E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421,0.03429</w:t>
            </w:r>
            <w:r w:rsidRPr="008D66E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2080</w:t>
            </w:r>
          </w:p>
          <w:p w:rsidR="00DA34F3" w:rsidRPr="0058257F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278,0.02881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Pr="009623D2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2866</w:t>
            </w:r>
          </w:p>
          <w:p w:rsidR="00DA34F3" w:rsidRPr="009623D2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9623D2">
              <w:rPr>
                <w:noProof/>
                <w:sz w:val="16"/>
                <w:szCs w:val="16"/>
              </w:rPr>
              <w:t>(0.01799,0.03932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172</w:t>
            </w:r>
          </w:p>
          <w:p w:rsidR="00DA34F3" w:rsidRPr="0058257F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560,0.01784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29</w:t>
            </w:r>
          </w:p>
          <w:p w:rsidR="00DA34F3" w:rsidRPr="00257A46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602,0.01255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DA34F3" w:rsidRPr="00855125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855125">
              <w:rPr>
                <w:noProof/>
                <w:sz w:val="16"/>
                <w:szCs w:val="16"/>
              </w:rPr>
              <w:t>0.01926</w:t>
            </w:r>
          </w:p>
          <w:p w:rsidR="00DA34F3" w:rsidRPr="00855125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855125">
              <w:rPr>
                <w:noProof/>
                <w:sz w:val="16"/>
                <w:szCs w:val="16"/>
              </w:rPr>
              <w:t>(0.01304,0.02547)</w:t>
            </w:r>
          </w:p>
        </w:tc>
        <w:tc>
          <w:tcPr>
            <w:tcW w:w="837" w:type="dxa"/>
            <w:vAlign w:val="center"/>
          </w:tcPr>
          <w:p w:rsidR="00DA34F3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598</w:t>
            </w:r>
          </w:p>
          <w:p w:rsidR="00DA34F3" w:rsidRPr="00257A46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132,0.02063</w:t>
            </w:r>
            <w:r w:rsidRPr="00C97A6C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DA34F3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840</w:t>
            </w:r>
          </w:p>
          <w:p w:rsidR="00DA34F3" w:rsidRPr="00257A46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257,0.02424</w:t>
            </w:r>
            <w:r w:rsidRPr="00C97A6C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61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588,0.01335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DA34F3" w:rsidRPr="0058257F" w:rsidTr="00AC2087">
        <w:trPr>
          <w:trHeight w:val="618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707</w:t>
            </w:r>
          </w:p>
          <w:p w:rsidR="00DA34F3" w:rsidRPr="0058257F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345,0.01069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Pr="008D66E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636</w:t>
            </w:r>
          </w:p>
          <w:p w:rsidR="00DA34F3" w:rsidRPr="008D66E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894,0.02378</w:t>
            </w:r>
            <w:r w:rsidRPr="008D66E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381</w:t>
            </w:r>
          </w:p>
          <w:p w:rsidR="00DA34F3" w:rsidRPr="0058257F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789,0.01973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Pr="009623D2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9623D2">
              <w:rPr>
                <w:noProof/>
                <w:sz w:val="16"/>
                <w:szCs w:val="16"/>
              </w:rPr>
              <w:t>0.01758</w:t>
            </w:r>
          </w:p>
          <w:p w:rsidR="00DA34F3" w:rsidRPr="009623D2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010,0.02507</w:t>
            </w:r>
            <w:r w:rsidRPr="009623D2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625</w:t>
            </w:r>
          </w:p>
          <w:p w:rsidR="00DA34F3" w:rsidRPr="0058257F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247,0.01004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54</w:t>
            </w:r>
          </w:p>
          <w:p w:rsidR="00DA34F3" w:rsidRPr="00257A46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C97A6C">
              <w:rPr>
                <w:b/>
                <w:noProof/>
                <w:sz w:val="16"/>
                <w:szCs w:val="16"/>
              </w:rPr>
              <w:t>(</w:t>
            </w:r>
            <w:r>
              <w:rPr>
                <w:b/>
                <w:noProof/>
                <w:sz w:val="16"/>
                <w:szCs w:val="16"/>
              </w:rPr>
              <w:t>0.00273,0.00635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DA34F3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159</w:t>
            </w:r>
          </w:p>
          <w:p w:rsidR="00DA34F3" w:rsidRPr="00257A46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757,0.01560</w:t>
            </w:r>
            <w:r w:rsidRPr="00C97A6C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DA34F3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925</w:t>
            </w:r>
          </w:p>
          <w:p w:rsidR="00DA34F3" w:rsidRPr="00257A46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627,0.01223</w:t>
            </w:r>
            <w:r w:rsidRPr="00C97A6C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DA34F3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987</w:t>
            </w:r>
          </w:p>
          <w:p w:rsidR="00DA34F3" w:rsidRPr="00257A46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642,0.01333</w:t>
            </w:r>
            <w:r w:rsidRPr="00C97A6C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C97A6C">
              <w:rPr>
                <w:b/>
                <w:noProof/>
                <w:sz w:val="16"/>
                <w:szCs w:val="16"/>
              </w:rPr>
              <w:t>0.0</w:t>
            </w:r>
            <w:r>
              <w:rPr>
                <w:b/>
                <w:noProof/>
                <w:sz w:val="16"/>
                <w:szCs w:val="16"/>
              </w:rPr>
              <w:t>0435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241,0.00629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DA34F3" w:rsidRPr="0058257F" w:rsidTr="00360C85">
        <w:trPr>
          <w:trHeight w:val="85"/>
        </w:trPr>
        <w:tc>
          <w:tcPr>
            <w:tcW w:w="6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sz w:val="16"/>
                    <w:szCs w:val="16"/>
                  </w:rPr>
                  <m:t>α</m:t>
                </m:r>
              </m:oMath>
            </m:oMathPara>
          </w:p>
        </w:tc>
        <w:tc>
          <w:tcPr>
            <w:tcW w:w="41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>
              <w:rPr>
                <w:noProof/>
                <w:sz w:val="16"/>
                <w:szCs w:val="16"/>
              </w:rPr>
              <w:t xml:space="preserve"> = 16</w:t>
            </w:r>
          </w:p>
        </w:tc>
        <w:tc>
          <w:tcPr>
            <w:tcW w:w="41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58257F" w:rsidRDefault="00DA34F3" w:rsidP="00DA34F3">
            <w:pPr>
              <w:jc w:val="center"/>
              <w:rPr>
                <w:i/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>
              <w:rPr>
                <w:noProof/>
                <w:sz w:val="16"/>
                <w:szCs w:val="16"/>
              </w:rPr>
              <w:t xml:space="preserve"> = 20</w:t>
            </w:r>
          </w:p>
        </w:tc>
      </w:tr>
      <w:tr w:rsidR="00DA34F3" w:rsidRPr="0058257F" w:rsidTr="00360C85">
        <w:trPr>
          <w:trHeight w:val="85"/>
        </w:trPr>
        <w:tc>
          <w:tcPr>
            <w:tcW w:w="6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</w:tr>
      <w:tr w:rsidR="00DA34F3" w:rsidRPr="0058257F" w:rsidTr="00BB13BC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662</w:t>
            </w:r>
          </w:p>
          <w:p w:rsidR="00DA34F3" w:rsidRPr="00D443DA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602,0.12722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F402F7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F402F7">
              <w:rPr>
                <w:noProof/>
                <w:sz w:val="16"/>
                <w:szCs w:val="16"/>
              </w:rPr>
              <w:t>0.12416</w:t>
            </w:r>
          </w:p>
          <w:p w:rsidR="00DA34F3" w:rsidRPr="00F402F7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F402F7">
              <w:rPr>
                <w:noProof/>
                <w:sz w:val="16"/>
                <w:szCs w:val="16"/>
              </w:rPr>
              <w:t>(0.10274,0.14557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2531</w:t>
            </w:r>
          </w:p>
          <w:p w:rsidR="00DA34F3" w:rsidRPr="00D443DA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620,0.14442</w:t>
            </w:r>
            <w:r w:rsidRPr="00C97A6C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13546</w:t>
            </w:r>
          </w:p>
          <w:p w:rsidR="00DA34F3" w:rsidRPr="00D443DA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11251,0.15841</w:t>
            </w:r>
            <w:r w:rsidRPr="00C97A6C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1144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961,0.13327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289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7631,0.10947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1345</w:t>
            </w:r>
          </w:p>
          <w:p w:rsidR="00DA34F3" w:rsidRPr="00257A46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618,0.13072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1946</w:t>
            </w:r>
          </w:p>
          <w:p w:rsidR="00DA34F3" w:rsidRPr="00257A46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416,0.13477</w:t>
            </w:r>
            <w:r w:rsidRPr="00C97A6C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1501</w:t>
            </w:r>
          </w:p>
          <w:p w:rsidR="00DA34F3" w:rsidRPr="00257A46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679,0.13324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780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7953,0.11607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DA34F3" w:rsidRPr="0058257F" w:rsidTr="00BB13BC">
        <w:trPr>
          <w:trHeight w:val="618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240</w:t>
            </w:r>
          </w:p>
          <w:p w:rsidR="00DA34F3" w:rsidRPr="00D443DA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861,0.06619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F402F7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F402F7">
              <w:rPr>
                <w:noProof/>
                <w:sz w:val="16"/>
                <w:szCs w:val="16"/>
              </w:rPr>
              <w:t>0.07301</w:t>
            </w:r>
          </w:p>
          <w:p w:rsidR="00DA34F3" w:rsidRPr="00F402F7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F402F7">
              <w:rPr>
                <w:noProof/>
                <w:sz w:val="16"/>
                <w:szCs w:val="16"/>
              </w:rPr>
              <w:t>(0.05665,0.08936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6997</w:t>
            </w:r>
          </w:p>
          <w:p w:rsidR="00DA34F3" w:rsidRPr="00D443DA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5586,0.08408</w:t>
            </w:r>
            <w:r w:rsidRPr="00C97A6C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7218</w:t>
            </w:r>
          </w:p>
          <w:p w:rsidR="00DA34F3" w:rsidRPr="00D443DA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548,0.08887</w:t>
            </w:r>
            <w:r w:rsidRPr="00C97A6C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627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130,0.07124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389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247,0.05532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F402F7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F402F7">
              <w:rPr>
                <w:noProof/>
                <w:sz w:val="16"/>
                <w:szCs w:val="16"/>
              </w:rPr>
              <w:t>0.06346</w:t>
            </w:r>
          </w:p>
          <w:p w:rsidR="00DA34F3" w:rsidRPr="00F402F7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F402F7">
              <w:rPr>
                <w:noProof/>
                <w:sz w:val="16"/>
                <w:szCs w:val="16"/>
              </w:rPr>
              <w:t>(0.05087,0.07605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6464</w:t>
            </w:r>
          </w:p>
          <w:p w:rsidR="00DA34F3" w:rsidRPr="00257A46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5397,0.07531</w:t>
            </w:r>
            <w:r w:rsidRPr="00C97A6C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791</w:t>
            </w:r>
          </w:p>
          <w:p w:rsidR="00DA34F3" w:rsidRPr="00257A46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476,0.07106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814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547,0.06080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DA34F3" w:rsidRPr="0058257F" w:rsidTr="00BB13BC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20</w:t>
            </w:r>
          </w:p>
          <w:p w:rsidR="00DA34F3" w:rsidRPr="00D443DA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578,0.01462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F402F7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F402F7">
              <w:rPr>
                <w:noProof/>
                <w:sz w:val="16"/>
                <w:szCs w:val="16"/>
              </w:rPr>
              <w:t>0.02383</w:t>
            </w:r>
          </w:p>
          <w:p w:rsidR="00DA34F3" w:rsidRPr="00F402F7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F402F7">
              <w:rPr>
                <w:noProof/>
                <w:sz w:val="16"/>
                <w:szCs w:val="16"/>
              </w:rPr>
              <w:t>(0.01597,0.03169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2068</w:t>
            </w:r>
          </w:p>
          <w:p w:rsidR="00DA34F3" w:rsidRPr="00D443DA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419,0.02716</w:t>
            </w:r>
            <w:r w:rsidRPr="00C97A6C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714</w:t>
            </w:r>
          </w:p>
          <w:p w:rsidR="00DA34F3" w:rsidRPr="00D443DA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054,0.02375</w:t>
            </w:r>
            <w:r w:rsidRPr="00C97A6C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134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640,0.01628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842</w:t>
            </w:r>
          </w:p>
          <w:p w:rsidR="00DA34F3" w:rsidRPr="00257A46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15,0.01268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F402F7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F402F7">
              <w:rPr>
                <w:noProof/>
                <w:sz w:val="16"/>
                <w:szCs w:val="16"/>
              </w:rPr>
              <w:t>0.01824</w:t>
            </w:r>
          </w:p>
          <w:p w:rsidR="00DA34F3" w:rsidRPr="00F402F7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F402F7">
              <w:rPr>
                <w:noProof/>
                <w:sz w:val="16"/>
                <w:szCs w:val="16"/>
              </w:rPr>
              <w:t>(0.01223,0.02425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674</w:t>
            </w:r>
          </w:p>
          <w:p w:rsidR="00DA34F3" w:rsidRPr="00257A46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251,0.02097</w:t>
            </w:r>
            <w:r w:rsidRPr="00C97A6C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275</w:t>
            </w:r>
          </w:p>
          <w:p w:rsidR="00DA34F3" w:rsidRPr="00257A46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721,0.01830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22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82,0.01363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DA34F3" w:rsidRPr="0058257F" w:rsidTr="00BB13BC">
        <w:trPr>
          <w:trHeight w:val="624"/>
        </w:trPr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Pr="0058257F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0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85</w:t>
            </w:r>
          </w:p>
          <w:p w:rsidR="00DA34F3" w:rsidRPr="00D443DA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245,0.00725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944919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525</w:t>
            </w:r>
          </w:p>
          <w:p w:rsidR="00DA34F3" w:rsidRPr="00944919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968</w:t>
            </w:r>
            <w:r w:rsidRPr="00944919">
              <w:rPr>
                <w:noProof/>
                <w:sz w:val="16"/>
                <w:szCs w:val="16"/>
              </w:rPr>
              <w:t>,</w:t>
            </w:r>
            <w:r>
              <w:rPr>
                <w:noProof/>
                <w:sz w:val="16"/>
                <w:szCs w:val="16"/>
              </w:rPr>
              <w:t>0.02083</w:t>
            </w:r>
            <w:r w:rsidRPr="00944919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296</w:t>
            </w:r>
          </w:p>
          <w:p w:rsidR="00DA34F3" w:rsidRPr="00D443DA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829,0.01762</w:t>
            </w:r>
            <w:r w:rsidRPr="00C97A6C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913</w:t>
            </w:r>
          </w:p>
          <w:p w:rsidR="00DA34F3" w:rsidRPr="00D443DA" w:rsidRDefault="00DA34F3" w:rsidP="00DA34F3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509,0.01316</w:t>
            </w:r>
            <w:r w:rsidRPr="00C97A6C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58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282,0.00835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28</w:t>
            </w:r>
          </w:p>
          <w:p w:rsidR="00DA34F3" w:rsidRPr="00257A46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158,0.00697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34F3" w:rsidRPr="00F402F7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F402F7">
              <w:rPr>
                <w:noProof/>
                <w:sz w:val="16"/>
                <w:szCs w:val="16"/>
              </w:rPr>
              <w:t>0.01120</w:t>
            </w:r>
          </w:p>
          <w:p w:rsidR="00DA34F3" w:rsidRPr="00F402F7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 w:rsidRPr="00F402F7">
              <w:rPr>
                <w:noProof/>
                <w:sz w:val="16"/>
                <w:szCs w:val="16"/>
              </w:rPr>
              <w:t>(0.00686,0.01553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988</w:t>
            </w:r>
          </w:p>
          <w:p w:rsidR="00DA34F3" w:rsidRPr="00257A46" w:rsidRDefault="00DA34F3" w:rsidP="00DA34F3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704,0.01272</w:t>
            </w:r>
            <w:r w:rsidRPr="00C97A6C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693</w:t>
            </w:r>
          </w:p>
          <w:p w:rsidR="00DA34F3" w:rsidRPr="00257A46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316,0.01069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34F3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50</w:t>
            </w:r>
          </w:p>
          <w:p w:rsidR="00DA34F3" w:rsidRPr="00C97A6C" w:rsidRDefault="00DA34F3" w:rsidP="00DA34F3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191,</w:t>
            </w:r>
            <w:r w:rsidRPr="00C97A6C">
              <w:rPr>
                <w:b/>
                <w:noProof/>
                <w:sz w:val="16"/>
                <w:szCs w:val="16"/>
              </w:rPr>
              <w:t>0.00</w:t>
            </w:r>
            <w:r>
              <w:rPr>
                <w:b/>
                <w:noProof/>
                <w:sz w:val="16"/>
                <w:szCs w:val="16"/>
              </w:rPr>
              <w:t>710</w:t>
            </w:r>
            <w:r w:rsidRPr="00C97A6C">
              <w:rPr>
                <w:b/>
                <w:noProof/>
                <w:sz w:val="16"/>
                <w:szCs w:val="16"/>
              </w:rPr>
              <w:t>)</w:t>
            </w:r>
          </w:p>
        </w:tc>
      </w:tr>
    </w:tbl>
    <w:p w:rsidR="00360C85" w:rsidRDefault="00360C85">
      <w:pPr>
        <w:rPr>
          <w:rFonts w:hint="eastAsia"/>
        </w:rPr>
      </w:pPr>
    </w:p>
    <w:sectPr w:rsidR="00360C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06F9" w:rsidRDefault="002306F9" w:rsidP="00985CC7">
      <w:pPr>
        <w:spacing w:after="0" w:line="240" w:lineRule="auto"/>
      </w:pPr>
      <w:r>
        <w:separator/>
      </w:r>
    </w:p>
  </w:endnote>
  <w:endnote w:type="continuationSeparator" w:id="0">
    <w:p w:rsidR="002306F9" w:rsidRDefault="002306F9" w:rsidP="00985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06F9" w:rsidRDefault="002306F9" w:rsidP="00985CC7">
      <w:pPr>
        <w:spacing w:after="0" w:line="240" w:lineRule="auto"/>
      </w:pPr>
      <w:r>
        <w:separator/>
      </w:r>
    </w:p>
  </w:footnote>
  <w:footnote w:type="continuationSeparator" w:id="0">
    <w:p w:rsidR="002306F9" w:rsidRDefault="002306F9" w:rsidP="00985C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CE4"/>
    <w:rsid w:val="000107E4"/>
    <w:rsid w:val="0005384B"/>
    <w:rsid w:val="000561C8"/>
    <w:rsid w:val="000847F2"/>
    <w:rsid w:val="000F4FB4"/>
    <w:rsid w:val="000F6990"/>
    <w:rsid w:val="001312F1"/>
    <w:rsid w:val="00162C83"/>
    <w:rsid w:val="001D2C28"/>
    <w:rsid w:val="002306F9"/>
    <w:rsid w:val="002C2C5B"/>
    <w:rsid w:val="002C4B7C"/>
    <w:rsid w:val="002C672A"/>
    <w:rsid w:val="00360C85"/>
    <w:rsid w:val="00410B34"/>
    <w:rsid w:val="00432DA1"/>
    <w:rsid w:val="004C49F0"/>
    <w:rsid w:val="005155CF"/>
    <w:rsid w:val="00516DC1"/>
    <w:rsid w:val="00527EA6"/>
    <w:rsid w:val="00553E51"/>
    <w:rsid w:val="005F2A0B"/>
    <w:rsid w:val="0064395B"/>
    <w:rsid w:val="00650B95"/>
    <w:rsid w:val="00665508"/>
    <w:rsid w:val="00696E8F"/>
    <w:rsid w:val="006B6702"/>
    <w:rsid w:val="007036B4"/>
    <w:rsid w:val="007269C8"/>
    <w:rsid w:val="007740D8"/>
    <w:rsid w:val="0083096F"/>
    <w:rsid w:val="008C10CD"/>
    <w:rsid w:val="008D66EF"/>
    <w:rsid w:val="008E75B5"/>
    <w:rsid w:val="00932437"/>
    <w:rsid w:val="009623D2"/>
    <w:rsid w:val="00985CC7"/>
    <w:rsid w:val="00A901CE"/>
    <w:rsid w:val="00AA67F4"/>
    <w:rsid w:val="00AD7CE2"/>
    <w:rsid w:val="00B06542"/>
    <w:rsid w:val="00B16956"/>
    <w:rsid w:val="00B25610"/>
    <w:rsid w:val="00B775B5"/>
    <w:rsid w:val="00B7778D"/>
    <w:rsid w:val="00BB7BE5"/>
    <w:rsid w:val="00BC5B2B"/>
    <w:rsid w:val="00BC5CE9"/>
    <w:rsid w:val="00C1582E"/>
    <w:rsid w:val="00C43AAD"/>
    <w:rsid w:val="00C81C79"/>
    <w:rsid w:val="00D06004"/>
    <w:rsid w:val="00D85C96"/>
    <w:rsid w:val="00D86801"/>
    <w:rsid w:val="00DA34F3"/>
    <w:rsid w:val="00DE5CE4"/>
    <w:rsid w:val="00F150D3"/>
    <w:rsid w:val="00F34CE1"/>
    <w:rsid w:val="00FE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E7A14"/>
  <w15:chartTrackingRefBased/>
  <w15:docId w15:val="{A4BD5C23-A04B-4402-9700-AA17FE9B2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5CE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E5CE4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E5CE4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985C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85CC7"/>
  </w:style>
  <w:style w:type="paragraph" w:styleId="a6">
    <w:name w:val="footer"/>
    <w:basedOn w:val="a"/>
    <w:link w:val="Char0"/>
    <w:uiPriority w:val="99"/>
    <w:unhideWhenUsed/>
    <w:rsid w:val="00985C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85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EB06A-6864-41E3-9E4C-15896C3F6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1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택 박</dc:creator>
  <cp:keywords/>
  <dc:description/>
  <cp:lastModifiedBy>Windows 사용자</cp:lastModifiedBy>
  <cp:revision>35</cp:revision>
  <dcterms:created xsi:type="dcterms:W3CDTF">2018-08-07T08:33:00Z</dcterms:created>
  <dcterms:modified xsi:type="dcterms:W3CDTF">2019-04-14T13:26:00Z</dcterms:modified>
</cp:coreProperties>
</file>